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29189" w14:textId="77777777" w:rsidR="00797A46" w:rsidRDefault="00797A46" w:rsidP="00797A46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effect of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haetomium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globos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reatment on plant growth parameters</w:t>
      </w:r>
    </w:p>
    <w:tbl>
      <w:tblPr>
        <w:tblStyle w:val="TableGrid"/>
        <w:tblW w:w="9351" w:type="dxa"/>
        <w:tblInd w:w="0" w:type="dxa"/>
        <w:tblLook w:val="04A0" w:firstRow="1" w:lastRow="0" w:firstColumn="1" w:lastColumn="0" w:noHBand="0" w:noVBand="1"/>
      </w:tblPr>
      <w:tblGrid>
        <w:gridCol w:w="846"/>
        <w:gridCol w:w="2126"/>
        <w:gridCol w:w="2126"/>
        <w:gridCol w:w="1985"/>
        <w:gridCol w:w="2268"/>
      </w:tblGrid>
      <w:tr w:rsidR="00797A46" w14:paraId="293F9A2B" w14:textId="77777777" w:rsidTr="00797A4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60D56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A6A8A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62938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plant heigh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81132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root lengt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8B2C9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 increase</w:t>
            </w:r>
          </w:p>
        </w:tc>
      </w:tr>
      <w:tr w:rsidR="00797A46" w14:paraId="0E419DD1" w14:textId="77777777" w:rsidTr="00797A4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A3299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3DC4B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 plants (untreate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6F260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D3181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0F988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25</w:t>
            </w:r>
          </w:p>
        </w:tc>
      </w:tr>
      <w:tr w:rsidR="00797A46" w14:paraId="6E3DA845" w14:textId="77777777" w:rsidTr="00797A46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01260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DB03C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-2 treated plan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ED2F2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.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F965B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8186C" w14:textId="77777777" w:rsidR="00797A46" w:rsidRDefault="00797A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15</w:t>
            </w:r>
          </w:p>
        </w:tc>
      </w:tr>
    </w:tbl>
    <w:p w14:paraId="2985F976" w14:textId="0FC3A0EE" w:rsidR="00270C77" w:rsidRDefault="00270C77"/>
    <w:sectPr w:rsidR="00270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A46"/>
    <w:rsid w:val="00270C77"/>
    <w:rsid w:val="00797A46"/>
    <w:rsid w:val="008A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8EF1E"/>
  <w15:chartTrackingRefBased/>
  <w15:docId w15:val="{4E708F13-3428-4211-9448-E2AEB7FBA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A46"/>
    <w:pPr>
      <w:spacing w:after="0" w:line="240" w:lineRule="auto"/>
    </w:pPr>
    <w:rPr>
      <w:rFonts w:ascii="Calibri" w:eastAsia="Calibri" w:hAnsi="Calibri" w:cs="Calibri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A46"/>
    <w:pPr>
      <w:spacing w:after="0" w:line="240" w:lineRule="auto"/>
    </w:pPr>
    <w:rPr>
      <w:rFonts w:ascii="Calibri" w:eastAsia="Calibri" w:hAnsi="Calibri" w:cs="Calibri"/>
      <w:lang w:val="en-US" w:eastAsia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9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mohan Singh</dc:creator>
  <cp:keywords/>
  <dc:description/>
  <cp:lastModifiedBy>Jagmohan Singh</cp:lastModifiedBy>
  <cp:revision>2</cp:revision>
  <dcterms:created xsi:type="dcterms:W3CDTF">2022-10-24T11:31:00Z</dcterms:created>
  <dcterms:modified xsi:type="dcterms:W3CDTF">2022-10-25T03:06:00Z</dcterms:modified>
</cp:coreProperties>
</file>